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dditional files </w:t>
      </w:r>
    </w:p>
    <w:p>
      <w:pPr>
        <w:pStyle w:val="Normal"/>
        <w:spacing w:lineRule="auto" w:line="480"/>
        <w:jc w:val="left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>2</w:t>
      </w:r>
      <w:r>
        <w:rPr>
          <w:sz w:val="24"/>
        </w:rPr>
        <w:t xml:space="preserve"> - All down-regulated expressed genes detected in transgenic stem mustard</w:t>
      </w:r>
      <w:r>
        <w:rPr>
          <w:sz w:val="24"/>
        </w:rPr>
        <w:t xml:space="preserve"> detected by microarray</w:t>
      </w:r>
    </w:p>
    <w:p>
      <w:pPr>
        <w:pStyle w:val="Normal"/>
        <w:spacing w:lineRule="auto" w:line="480"/>
        <w:jc w:val="center"/>
        <w:rPr/>
      </w:pPr>
      <w:r>
        <w:rPr/>
        <w:t>Table 1 All down-regulated expressed genes detected in transgenic stem mustard</w:t>
      </w:r>
    </w:p>
    <w:tbl>
      <w:tblPr>
        <w:tblW w:w="88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6480"/>
        <w:gridCol w:w="782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ID</w:t>
            </w:r>
          </w:p>
        </w:tc>
        <w:tc>
          <w:tcPr>
            <w:tcW w:w="64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ene Description 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l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42940</w:t>
            </w:r>
          </w:p>
        </w:tc>
        <w:tc>
          <w:tcPr>
            <w:tcW w:w="6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DNA-binding family protein</w:t>
            </w:r>
          </w:p>
        </w:tc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5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07707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8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2g4284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odermal factor 1 (PDF1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7594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osyl hydrolase family 1 protein / anther-specific protein ATA2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6460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pressed protein</w:t>
            </w:r>
            <w:r>
              <w:rPr/>
              <w:t xml:space="preserve"> 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0128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5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4497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eroxidase, putativ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7464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pressed protein</w:t>
            </w:r>
            <w:r>
              <w:rPr/>
              <w:t xml:space="preserve"> / contain Pfam profile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7647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namoyl-CoA reductase family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4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0745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rotease inhibitor/seed storage/lipid transfer protein (LTP)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1843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alcium-binding EF hand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3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1322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BC transporter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3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2377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glycosyl hydrolase family 17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9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1527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quamosa promoter-binding protein-like 5 (SPL5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9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1198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le sterility protein 2 (MS2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4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0610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ajor intrinsic family protein / MIP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51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54926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hypothetical protein </w:t>
            </w:r>
            <w:r>
              <w:rPr/>
              <w:t>/</w:t>
            </w:r>
            <w:r>
              <w:rPr/>
              <w:t xml:space="preserve"> hypothetical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3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6950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P450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8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1g2037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tRNA pseudouridine synthase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1211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sterol desaturase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5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2208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pectate lyase family protein </w:t>
            </w:r>
            <w:r>
              <w:rPr/>
              <w:t>/</w:t>
            </w:r>
            <w:r>
              <w:rPr/>
              <w:t xml:space="preserve"> pectate lyase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6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2966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pressed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7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3047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innamoyl-CoA reductase-related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4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4g3485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halcone and stilbene synthase family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7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3g4296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lcohol dehydrogenase (ATA1)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6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5g22280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expressed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x2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c oxidase subunit 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72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ox1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cytochrome c oxidase subunit 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9</w:t>
            </w:r>
          </w:p>
        </w:tc>
      </w:tr>
      <w:tr>
        <w:trPr/>
        <w:tc>
          <w:tcPr>
            <w:tcW w:w="154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orf111d</w:t>
            </w:r>
          </w:p>
        </w:tc>
        <w:tc>
          <w:tcPr>
            <w:tcW w:w="64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hypothetical protein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53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mitochondria.1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ATP synthase subunit 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03:18:00Z</dcterms:created>
  <dc:creator>jhyang</dc:creator>
  <dc:description/>
  <cp:keywords/>
  <dc:language>en-US</dc:language>
  <cp:lastModifiedBy>jhyang</cp:lastModifiedBy>
  <dcterms:modified xsi:type="dcterms:W3CDTF">2010-10-24T03:19:00Z</dcterms:modified>
  <cp:revision>1</cp:revision>
  <dc:subject/>
  <dc:title/>
</cp:coreProperties>
</file>